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8E5CAF4" w:rsidR="00FB3483" w:rsidRPr="00930A31" w:rsidRDefault="0081433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EDF96F4" w:rsidR="00FB3483" w:rsidRPr="00930A31" w:rsidRDefault="00814330"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1-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07F5EFE" w:rsidR="00FB3483" w:rsidRPr="00930A31" w:rsidRDefault="00814330"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790EBF1" w:rsidR="00FB3483" w:rsidRPr="00930A31" w:rsidRDefault="00814330"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2-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3589E8B" w:rsidR="00FB3483" w:rsidRPr="00930A31" w:rsidRDefault="00814330"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9BB2269" w:rsidR="00FB3483" w:rsidRPr="00930A31" w:rsidRDefault="00814330"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4-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69FD148" w:rsidR="00FB3483" w:rsidRPr="00930A31" w:rsidRDefault="00814330"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4-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707F304" w:rsidR="00FB3483" w:rsidRPr="00930A31" w:rsidRDefault="00814330"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4-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3941E9F" w:rsidR="00FB3483" w:rsidRPr="00930A31" w:rsidRDefault="00814330"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4-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EEC1007" w:rsidR="00930A31" w:rsidRPr="00930A31" w:rsidRDefault="00814330"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4-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5ED81F0" w:rsidR="00930A31" w:rsidRPr="00930A31" w:rsidRDefault="00814330"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4-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5EF3D99" w:rsidR="00FB3483" w:rsidRPr="00930A31" w:rsidRDefault="00814330"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4-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49CD8EE" w:rsidR="00FB3483" w:rsidRPr="00930A31" w:rsidRDefault="00814330"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4-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D47DD30" w:rsidR="00930A31" w:rsidRPr="00930A31" w:rsidRDefault="00814330"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4-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67D9D28" w:rsidR="00930A31" w:rsidRPr="00930A31" w:rsidRDefault="00814330"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4-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935E11A" w:rsidR="00930A31" w:rsidRPr="00930A31" w:rsidRDefault="00814330"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4-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90F6672" w:rsidR="00930A31" w:rsidRPr="00930A31" w:rsidRDefault="00814330"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4-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FF468D2" w:rsidR="00930A31" w:rsidRPr="00930A31" w:rsidRDefault="00814330"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4-5</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143F048" w:rsidR="00930A31" w:rsidRPr="00930A31" w:rsidRDefault="00814330"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4-5</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0EF10FF" w:rsidR="006E5FE2" w:rsidRPr="00930A31" w:rsidRDefault="00814330"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4-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87EBD4C" w:rsidR="006E5FE2" w:rsidRPr="00930A31" w:rsidRDefault="00814330"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4-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D593CFF" w:rsidR="00930A31" w:rsidRPr="00930A31" w:rsidRDefault="00814330"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5</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5290C1A" w:rsidR="00930A31" w:rsidRPr="00930A31" w:rsidRDefault="00814330"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5</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EBEEFC0" w:rsidR="00FB3483" w:rsidRPr="00930A31" w:rsidRDefault="00814330"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5</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3C5F32B" w:rsidR="00FB3483" w:rsidRPr="00930A31" w:rsidRDefault="00814330"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5</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702B88C" w:rsidR="00FB3483" w:rsidRPr="00930A31" w:rsidRDefault="00814330"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6</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C2484FB" w:rsidR="00930A31" w:rsidRPr="00930A31" w:rsidRDefault="00814330"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6-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00E6C87" w:rsidR="00930A31" w:rsidRPr="00930A31" w:rsidRDefault="00814330"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6-8</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4661444" w:rsidR="00930A31" w:rsidRPr="00930A31" w:rsidRDefault="00814330"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6-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B244867" w:rsidR="00930A31" w:rsidRPr="00930A31" w:rsidRDefault="00814330"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6-8</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9FA5469" w:rsidR="00FB3483" w:rsidRPr="00930A31" w:rsidRDefault="00814330"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6-8</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3851470" w:rsidR="00077B44" w:rsidRPr="00930A31" w:rsidRDefault="00814330"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Page6-8</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7902A39" w:rsidR="00930A31" w:rsidRPr="00930A31" w:rsidRDefault="00814330" w:rsidP="00077B44">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CCDAD36" w:rsidR="00930A31" w:rsidRPr="00930A31" w:rsidRDefault="00814330"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Page8</w:t>
            </w:r>
            <w:r>
              <w:rPr>
                <w:rFonts w:ascii="Arial" w:hAnsi="Arial" w:cs="Arial"/>
                <w:color w:val="auto"/>
                <w:sz w:val="18"/>
                <w:szCs w:val="18"/>
                <w:lang w:eastAsia="zh-CN"/>
              </w:rPr>
              <w:t>-1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E861378" w:rsidR="00930A31" w:rsidRPr="00930A31" w:rsidRDefault="00814330"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Page8-1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8A5B5D8" w:rsidR="00930A31" w:rsidRPr="00930A31" w:rsidRDefault="00814330"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Page8-1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5CB725A" w:rsidR="00930A31" w:rsidRPr="00930A31" w:rsidRDefault="00814330" w:rsidP="00077B44">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F08A906" w:rsidR="00930A31" w:rsidRPr="00930A31" w:rsidRDefault="00814330"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Page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A493FD9" w:rsidR="00930A31" w:rsidRPr="00930A31" w:rsidRDefault="00814330"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Page4</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6B03C2B" w:rsidR="00077B44" w:rsidRPr="00930A31" w:rsidRDefault="00814330" w:rsidP="00077B44">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1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F530C0A" w:rsidR="00077B44" w:rsidRPr="00930A31" w:rsidRDefault="00814330"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Page1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001B938" w:rsidR="00077B44" w:rsidRPr="00930A31" w:rsidRDefault="00814330"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Page12</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6B5B2BA" w:rsidR="00947707" w:rsidRPr="00930A31" w:rsidRDefault="0081433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14330"/>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2</Pages>
  <Words>1087</Words>
  <Characters>620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dmin</cp:lastModifiedBy>
  <cp:revision>25</cp:revision>
  <cp:lastPrinted>2020-11-24T03:02:00Z</cp:lastPrinted>
  <dcterms:created xsi:type="dcterms:W3CDTF">2020-11-24T03:02:00Z</dcterms:created>
  <dcterms:modified xsi:type="dcterms:W3CDTF">2023-07-21T03:23:00Z</dcterms:modified>
</cp:coreProperties>
</file>